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491" w:rsidRPr="00E31A77" w:rsidRDefault="00AE691F" w:rsidP="00E31A77">
      <w:pPr>
        <w:jc w:val="center"/>
        <w:rPr>
          <w:rFonts w:ascii="Times New Roman" w:hAnsi="Times New Roman" w:cs="Times New Roman"/>
          <w:sz w:val="15"/>
          <w:szCs w:val="15"/>
        </w:rPr>
      </w:pPr>
      <w:bookmarkStart w:id="0" w:name="_GoBack"/>
      <w:bookmarkEnd w:id="0"/>
    </w:p>
    <w:tbl>
      <w:tblPr>
        <w:tblW w:w="586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20"/>
        <w:gridCol w:w="3840"/>
      </w:tblGrid>
      <w:tr w:rsidR="00E31A77" w:rsidRPr="00E31A77" w:rsidTr="00E31A77">
        <w:trPr>
          <w:trHeight w:val="285"/>
          <w:jc w:val="center"/>
        </w:trPr>
        <w:tc>
          <w:tcPr>
            <w:tcW w:w="20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F family</w:t>
            </w:r>
          </w:p>
        </w:tc>
        <w:tc>
          <w:tcPr>
            <w:tcW w:w="38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umber</w:t>
            </w:r>
          </w:p>
        </w:tc>
      </w:tr>
      <w:tr w:rsidR="00E31A77" w:rsidRPr="00E31A77" w:rsidTr="00E31A77">
        <w:trPr>
          <w:trHeight w:val="300"/>
          <w:jc w:val="center"/>
        </w:trPr>
        <w:tc>
          <w:tcPr>
            <w:tcW w:w="20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YB_superfamily</w:t>
            </w:r>
          </w:p>
        </w:tc>
        <w:tc>
          <w:tcPr>
            <w:tcW w:w="38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7</w:t>
            </w:r>
          </w:p>
        </w:tc>
      </w:tr>
      <w:tr w:rsidR="00E31A77" w:rsidRPr="00E31A77" w:rsidTr="00E31A77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P2/ERF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</w:t>
            </w:r>
          </w:p>
        </w:tc>
      </w:tr>
      <w:tr w:rsidR="00E31A77" w:rsidRPr="00E31A77" w:rsidTr="00E31A77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HLH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</w:tr>
      <w:tr w:rsidR="00E31A77" w:rsidRPr="00E31A77" w:rsidTr="00E31A77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2C2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</w:tr>
      <w:tr w:rsidR="00E31A77" w:rsidRPr="00E31A77" w:rsidTr="00E31A77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2H2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</w:tr>
      <w:tr w:rsidR="00E31A77" w:rsidRPr="00E31A77" w:rsidTr="00E31A77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C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</w:tr>
      <w:tr w:rsidR="00E31A77" w:rsidRPr="00E31A77" w:rsidTr="00E31A77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RKY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</w:tr>
      <w:tr w:rsidR="00E31A77" w:rsidRPr="00E31A77" w:rsidTr="00E31A77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ZIP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</w:tr>
      <w:tr w:rsidR="00E31A77" w:rsidRPr="00E31A77" w:rsidTr="00E31A77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D (AS2/LOB)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</w:tr>
      <w:tr w:rsidR="00E31A77" w:rsidRPr="00E31A77" w:rsidTr="00E31A77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RAS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</w:tr>
      <w:tr w:rsidR="00E31A77" w:rsidRPr="00E31A77" w:rsidTr="00E31A77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P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</w:tr>
      <w:tr w:rsidR="00E31A77" w:rsidRPr="00E31A77" w:rsidTr="00E31A77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3_superfamily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</w:tr>
      <w:tr w:rsidR="00E31A77" w:rsidRPr="00E31A77" w:rsidTr="00E31A77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F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</w:tr>
      <w:tr w:rsidR="00E31A77" w:rsidRPr="00E31A77" w:rsidTr="00E31A77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3H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</w:tr>
      <w:tr w:rsidR="00E31A77" w:rsidRPr="00E31A77" w:rsidTr="00E31A77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DS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</w:tr>
      <w:tr w:rsidR="00E31A77" w:rsidRPr="00E31A77" w:rsidTr="00E31A77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OB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</w:tr>
      <w:tr w:rsidR="00E31A77" w:rsidRPr="00E31A77" w:rsidTr="00E31A77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F-Y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E31A77" w:rsidRPr="00E31A77" w:rsidTr="00E31A77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P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E31A77" w:rsidRPr="00E31A77" w:rsidTr="00E31A77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AR1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E31A77" w:rsidRPr="00E31A77" w:rsidTr="00E31A77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in-like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E31A77" w:rsidRPr="00E31A77" w:rsidTr="00E31A77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ZF-HD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E31A77" w:rsidRPr="00E31A77" w:rsidTr="00E31A77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S1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E31A77" w:rsidRPr="00E31A77" w:rsidTr="00E31A77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IL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E31A77" w:rsidRPr="00E31A77" w:rsidTr="00E31A77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2F/DP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E31A77" w:rsidRPr="00E31A77" w:rsidTr="00E31A77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BR-BPC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E31A77" w:rsidRPr="00E31A77" w:rsidTr="00E31A77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PP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E31A77" w:rsidRPr="00E31A77" w:rsidTr="00E31A77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BP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E31A77" w:rsidRPr="00E31A77" w:rsidTr="00E31A77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MTA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E31A77" w:rsidRPr="00E31A77" w:rsidTr="00E31A77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1Fa-like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E31A77" w:rsidRPr="00E31A77" w:rsidTr="00E31A77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RS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E31A77" w:rsidRPr="00E31A77" w:rsidRDefault="00E31A77" w:rsidP="00E31A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1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</w:tbl>
    <w:p w:rsidR="00E31A77" w:rsidRDefault="00E31A77" w:rsidP="00E31A77">
      <w:pPr>
        <w:jc w:val="center"/>
      </w:pPr>
    </w:p>
    <w:sectPr w:rsidR="00E31A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1D1"/>
    <w:rsid w:val="0024445C"/>
    <w:rsid w:val="00AE691F"/>
    <w:rsid w:val="00E31A77"/>
    <w:rsid w:val="00F27F32"/>
    <w:rsid w:val="00FE0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1B50D5-0819-4C6C-BF1D-D12CF543E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95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R</dc:creator>
  <cp:keywords/>
  <dc:description/>
  <cp:lastModifiedBy>YZR</cp:lastModifiedBy>
  <cp:revision>3</cp:revision>
  <dcterms:created xsi:type="dcterms:W3CDTF">2020-06-14T11:53:00Z</dcterms:created>
  <dcterms:modified xsi:type="dcterms:W3CDTF">2020-06-24T14:08:00Z</dcterms:modified>
</cp:coreProperties>
</file>